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70"/>
        <w:tblW w:w="0" w:type="auto"/>
        <w:tblLook w:val="04A0" w:firstRow="1" w:lastRow="0" w:firstColumn="1" w:lastColumn="0" w:noHBand="0" w:noVBand="1"/>
      </w:tblPr>
      <w:tblGrid>
        <w:gridCol w:w="4135"/>
        <w:gridCol w:w="2700"/>
        <w:gridCol w:w="2515"/>
      </w:tblGrid>
      <w:tr w:rsidR="0084045E" w:rsidRPr="0084045E" w:rsidTr="008C71DB">
        <w:tc>
          <w:tcPr>
            <w:tcW w:w="4135" w:type="dxa"/>
          </w:tcPr>
          <w:p w:rsidR="0084045E" w:rsidRPr="008C71DB" w:rsidRDefault="008C71DB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1D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700" w:type="dxa"/>
          </w:tcPr>
          <w:p w:rsidR="0084045E" w:rsidRPr="008C71DB" w:rsidRDefault="0084045E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1DB">
              <w:rPr>
                <w:rFonts w:ascii="Times New Roman" w:hAnsi="Times New Roman" w:cs="Times New Roman"/>
                <w:b/>
                <w:sz w:val="24"/>
                <w:szCs w:val="24"/>
              </w:rPr>
              <w:t>Cat#</w:t>
            </w:r>
          </w:p>
        </w:tc>
        <w:tc>
          <w:tcPr>
            <w:tcW w:w="2515" w:type="dxa"/>
          </w:tcPr>
          <w:p w:rsidR="0084045E" w:rsidRPr="008C71DB" w:rsidRDefault="0084045E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1DB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nVivoMAb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anti-mouse CD3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E0001-1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ioXcell</w:t>
            </w:r>
            <w:proofErr w:type="spellEnd"/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nVivoMAb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anti-mouse CD28 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E0015-1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ioXcell</w:t>
            </w:r>
            <w:proofErr w:type="spellEnd"/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nVivoMAb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anti-mouse </w:t>
            </w: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P0055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ioXcell</w:t>
            </w:r>
            <w:proofErr w:type="spellEnd"/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nVivoMAb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anti-mouse IL-4 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11B11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ioXcell</w:t>
            </w:r>
            <w:proofErr w:type="spellEnd"/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nVivoMAb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anti-mouse IL-2 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E0043-1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ioXcell</w:t>
            </w:r>
            <w:proofErr w:type="spellEnd"/>
          </w:p>
        </w:tc>
      </w:tr>
      <w:tr w:rsidR="0084045E" w:rsidRPr="0084045E" w:rsidTr="008C71DB">
        <w:trPr>
          <w:trHeight w:val="296"/>
        </w:trPr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Recombinant Murine IL-12 p70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210-12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</w:tr>
      <w:tr w:rsidR="0084045E" w:rsidRPr="0084045E" w:rsidTr="008C71DB">
        <w:trPr>
          <w:trHeight w:val="89"/>
        </w:trPr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nVivoMAb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anti-mouse IL-2 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212-12 H1111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Recombinant Murine IL-7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217-17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Recombinant Murine IL-6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216-16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AC164040050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Fish Scientific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U3003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4125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Cytidine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C4654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G6264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Thymidine 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T1895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Q-VD-OPH(</w:t>
            </w: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QvD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1135695-98-5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BOC science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Atpenin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119509-24-9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Cayman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polyketides NV161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 ID 01-161-S2; Vial ID BION10476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somerase therapeutics Ltd. Cambridge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polyketides NV118</w:t>
            </w:r>
          </w:p>
        </w:tc>
        <w:tc>
          <w:tcPr>
            <w:tcW w:w="2700" w:type="dxa"/>
          </w:tcPr>
          <w:p w:rsidR="0084045E" w:rsidRPr="0084045E" w:rsidRDefault="008C71DB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 01-118-s3; Vial ID </w:t>
            </w:r>
            <w:r w:rsidR="0084045E"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BION10474 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somerase therapeutics Ltd. Cambridge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Dimethyl </w:t>
            </w: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itaconate</w:t>
            </w:r>
            <w:proofErr w:type="spellEnd"/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592498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4-octyl-itaconate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3133-16-2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Dimethyl 2-oxogluterate(Dim α-KG)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349631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(Z)-4-Hydroxytamoxifen(4OHT)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68047-06-3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GDH1 Inhibitor, R162 - </w:t>
            </w: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Calbiochem</w:t>
            </w:r>
            <w:proofErr w:type="spellEnd"/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5380980001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A7250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84045E" w:rsidRPr="0084045E" w:rsidTr="008C71DB">
        <w:tc>
          <w:tcPr>
            <w:tcW w:w="413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 xml:space="preserve">Glutathione reduced ethyl </w:t>
            </w:r>
            <w:proofErr w:type="spellStart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este</w:t>
            </w:r>
            <w:proofErr w:type="spellEnd"/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(GSH EE)</w:t>
            </w:r>
          </w:p>
        </w:tc>
        <w:tc>
          <w:tcPr>
            <w:tcW w:w="2700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G1404</w:t>
            </w:r>
          </w:p>
        </w:tc>
        <w:tc>
          <w:tcPr>
            <w:tcW w:w="2515" w:type="dxa"/>
          </w:tcPr>
          <w:p w:rsidR="0084045E" w:rsidRPr="0084045E" w:rsidRDefault="0084045E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045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</w:tbl>
    <w:p w:rsidR="00940BA6" w:rsidRPr="008C71DB" w:rsidRDefault="0084045E">
      <w:pPr>
        <w:rPr>
          <w:rFonts w:ascii="Times New Roman" w:hAnsi="Times New Roman" w:cs="Times New Roman"/>
          <w:b/>
          <w:sz w:val="24"/>
          <w:szCs w:val="24"/>
        </w:rPr>
      </w:pPr>
      <w:r w:rsidRPr="008C71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71DB" w:rsidRPr="008C71DB">
        <w:rPr>
          <w:rFonts w:ascii="Times New Roman" w:hAnsi="Times New Roman" w:cs="Times New Roman"/>
          <w:b/>
          <w:sz w:val="24"/>
          <w:szCs w:val="24"/>
        </w:rPr>
        <w:t>Table 1. C</w:t>
      </w:r>
      <w:r w:rsidRPr="008C71DB">
        <w:rPr>
          <w:rFonts w:ascii="Times New Roman" w:hAnsi="Times New Roman" w:cs="Times New Roman"/>
          <w:b/>
          <w:sz w:val="24"/>
          <w:szCs w:val="24"/>
        </w:rPr>
        <w:t>ell cu</w:t>
      </w:r>
      <w:r w:rsidR="008C71DB" w:rsidRPr="008C71DB">
        <w:rPr>
          <w:rFonts w:ascii="Times New Roman" w:hAnsi="Times New Roman" w:cs="Times New Roman"/>
          <w:b/>
          <w:sz w:val="24"/>
          <w:szCs w:val="24"/>
        </w:rPr>
        <w:t>l</w:t>
      </w:r>
      <w:r w:rsidRPr="008C71DB">
        <w:rPr>
          <w:rFonts w:ascii="Times New Roman" w:hAnsi="Times New Roman" w:cs="Times New Roman"/>
          <w:b/>
          <w:sz w:val="24"/>
          <w:szCs w:val="24"/>
        </w:rPr>
        <w:t>ture related a</w:t>
      </w:r>
      <w:r w:rsidRPr="008C71DB">
        <w:rPr>
          <w:rFonts w:ascii="Times New Roman" w:hAnsi="Times New Roman" w:cs="Times New Roman"/>
          <w:b/>
          <w:sz w:val="24"/>
          <w:szCs w:val="24"/>
        </w:rPr>
        <w:t>ntibodies,</w:t>
      </w:r>
      <w:r w:rsidR="008C71DB" w:rsidRPr="008C71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71DB">
        <w:rPr>
          <w:rFonts w:ascii="Times New Roman" w:hAnsi="Times New Roman" w:cs="Times New Roman"/>
          <w:b/>
          <w:sz w:val="24"/>
          <w:szCs w:val="24"/>
        </w:rPr>
        <w:t>cytokines, inhibitors, chemicals</w:t>
      </w:r>
      <w:bookmarkStart w:id="0" w:name="_GoBack"/>
      <w:bookmarkEnd w:id="0"/>
    </w:p>
    <w:sectPr w:rsidR="00940BA6" w:rsidRPr="008C7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E0"/>
    <w:rsid w:val="005468F0"/>
    <w:rsid w:val="0084045E"/>
    <w:rsid w:val="008467E0"/>
    <w:rsid w:val="00895EA7"/>
    <w:rsid w:val="008C71DB"/>
    <w:rsid w:val="00D2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D469"/>
  <w15:chartTrackingRefBased/>
  <w15:docId w15:val="{D4DACAFC-3498-4C8E-8BBC-55930DD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uyong</dc:creator>
  <cp:keywords/>
  <dc:description/>
  <cp:lastModifiedBy>Chen, Xuyong</cp:lastModifiedBy>
  <cp:revision>2</cp:revision>
  <dcterms:created xsi:type="dcterms:W3CDTF">2021-09-27T02:28:00Z</dcterms:created>
  <dcterms:modified xsi:type="dcterms:W3CDTF">2021-09-27T02:51:00Z</dcterms:modified>
</cp:coreProperties>
</file>